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65514" w14:textId="1FB87F57" w:rsidR="00092C99" w:rsidRDefault="00092C99" w:rsidP="00092C99">
      <w:pPr>
        <w:ind w:right="-52"/>
      </w:pPr>
      <w:r>
        <w:t xml:space="preserve">Table S1: Kinetochore proteins identified in purified </w:t>
      </w:r>
      <w:r w:rsidR="000F57BA">
        <w:t>kinetochore particles</w:t>
      </w:r>
      <w:r w:rsidR="000F57BA">
        <w:t xml:space="preserve"> </w:t>
      </w:r>
      <w:r>
        <w:t>by mass spectrometry</w:t>
      </w:r>
    </w:p>
    <w:p w14:paraId="53865515" w14:textId="77777777" w:rsidR="00092C99" w:rsidRDefault="00092C99" w:rsidP="00092C99"/>
    <w:tbl>
      <w:tblPr>
        <w:tblW w:w="9010" w:type="dxa"/>
        <w:tblLook w:val="04A0" w:firstRow="1" w:lastRow="0" w:firstColumn="1" w:lastColumn="0" w:noHBand="0" w:noVBand="1"/>
      </w:tblPr>
      <w:tblGrid>
        <w:gridCol w:w="1074"/>
        <w:gridCol w:w="980"/>
        <w:gridCol w:w="972"/>
        <w:gridCol w:w="1271"/>
        <w:gridCol w:w="1155"/>
        <w:gridCol w:w="1052"/>
        <w:gridCol w:w="1295"/>
        <w:gridCol w:w="1211"/>
      </w:tblGrid>
      <w:tr w:rsidR="00C24086" w:rsidRPr="00293544" w14:paraId="5386551E" w14:textId="77777777" w:rsidTr="00C24086">
        <w:trPr>
          <w:trHeight w:val="640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865516" w14:textId="77777777" w:rsidR="00092C99" w:rsidRPr="00293544" w:rsidRDefault="00092C99" w:rsidP="00B73CC1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rotein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865517" w14:textId="77777777" w:rsidR="00092C99" w:rsidRPr="00293544" w:rsidRDefault="00092C99" w:rsidP="00B73CC1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nique peptide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865518" w14:textId="77777777" w:rsidR="00092C99" w:rsidRPr="00293544" w:rsidRDefault="00092C99" w:rsidP="00B73CC1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ol. weight [</w:t>
            </w:r>
            <w:proofErr w:type="spellStart"/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Da</w:t>
            </w:r>
            <w:proofErr w:type="spellEnd"/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86551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quence length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86551A" w14:textId="77777777" w:rsidR="00092C99" w:rsidRPr="00293544" w:rsidRDefault="00092C99" w:rsidP="00B73CC1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86551B" w14:textId="77777777" w:rsidR="00092C99" w:rsidRPr="00293544" w:rsidRDefault="00092C99" w:rsidP="00B73CC1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86551C" w14:textId="77777777" w:rsidR="00092C99" w:rsidRPr="00293544" w:rsidRDefault="00092C99" w:rsidP="00B73CC1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quence coverag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86551D" w14:textId="77777777" w:rsidR="00092C99" w:rsidRPr="00293544" w:rsidRDefault="00092C99" w:rsidP="00B73CC1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Intensity (</w:t>
            </w:r>
            <w:proofErr w:type="spellStart"/>
            <w:r w:rsidRPr="002935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BAQ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92C99" w:rsidRPr="00293544" w14:paraId="53865527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86551F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Ndc8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0.48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15.5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6449000</w:t>
            </w:r>
          </w:p>
        </w:tc>
      </w:tr>
      <w:tr w:rsidR="00092C99" w:rsidRPr="00293544" w14:paraId="53865530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865528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4.60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7.87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2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97405000</w:t>
            </w:r>
          </w:p>
        </w:tc>
      </w:tr>
      <w:tr w:rsidR="00092C99" w:rsidRPr="00293544" w14:paraId="53865539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865531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5.24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1.3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5587000</w:t>
            </w:r>
          </w:p>
        </w:tc>
      </w:tr>
      <w:tr w:rsidR="00092C99" w:rsidRPr="00293544" w14:paraId="53865542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86553A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f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2.97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3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8298000</w:t>
            </w:r>
          </w:p>
        </w:tc>
      </w:tr>
      <w:tr w:rsidR="00092C99" w:rsidRPr="00293544" w14:paraId="5386554B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3865543" w14:textId="5F68BA8B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F151B"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4.8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10.1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3655000</w:t>
            </w:r>
          </w:p>
        </w:tc>
      </w:tr>
      <w:tr w:rsidR="00092C99" w:rsidRPr="00293544" w14:paraId="53865554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386554C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4.67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4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6.6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0184000</w:t>
            </w:r>
          </w:p>
        </w:tc>
      </w:tr>
      <w:tr w:rsidR="00092C99" w:rsidRPr="00293544" w14:paraId="5386555D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53865555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f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3.63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7.8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10390000</w:t>
            </w:r>
          </w:p>
        </w:tc>
      </w:tr>
      <w:tr w:rsidR="00092C99" w:rsidRPr="00293544" w14:paraId="53865566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5386555E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l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5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5.41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07.0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72260000</w:t>
            </w:r>
          </w:p>
        </w:tc>
      </w:tr>
      <w:tr w:rsidR="00092C99" w:rsidRPr="00293544" w14:paraId="5386556F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53865567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3.24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87.5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6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18420000</w:t>
            </w:r>
          </w:p>
        </w:tc>
      </w:tr>
      <w:tr w:rsidR="00092C99" w:rsidRPr="00293544" w14:paraId="53865578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53865570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n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5.69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7.7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104000</w:t>
            </w:r>
          </w:p>
        </w:tc>
      </w:tr>
      <w:tr w:rsidR="00092C99" w:rsidRPr="00293544" w14:paraId="53865581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6000"/>
            <w:noWrap/>
            <w:vAlign w:val="bottom"/>
            <w:hideMark/>
          </w:tcPr>
          <w:p w14:paraId="53865579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n1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1.3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.349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7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79690</w:t>
            </w:r>
          </w:p>
        </w:tc>
      </w:tr>
      <w:tr w:rsidR="00092C99" w:rsidRPr="00293544" w14:paraId="5386558A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6000"/>
            <w:noWrap/>
            <w:vAlign w:val="bottom"/>
            <w:hideMark/>
          </w:tcPr>
          <w:p w14:paraId="53865582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p1 (</w:t>
            </w:r>
            <w:r w:rsidRPr="004F151B">
              <w:rPr>
                <w:rFonts w:ascii="Arial" w:hAnsi="Arial" w:cs="Arial"/>
                <w:color w:val="000000"/>
                <w:sz w:val="18"/>
                <w:szCs w:val="18"/>
              </w:rPr>
              <w:t>CENP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.24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.545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49100</w:t>
            </w:r>
          </w:p>
        </w:tc>
      </w:tr>
      <w:tr w:rsidR="00092C99" w:rsidRPr="00293544" w14:paraId="53865593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86558B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kp1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Q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7.34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8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9.04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9199000</w:t>
            </w:r>
          </w:p>
        </w:tc>
      </w:tr>
      <w:tr w:rsidR="00092C99" w:rsidRPr="00293544" w14:paraId="5386559C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865594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e1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7.46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9.3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7016000</w:t>
            </w:r>
          </w:p>
        </w:tc>
      </w:tr>
      <w:tr w:rsidR="00092C99" w:rsidRPr="00293544" w14:paraId="538655A5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86559D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m21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9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2.9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5056000</w:t>
            </w:r>
          </w:p>
        </w:tc>
      </w:tr>
      <w:tr w:rsidR="00092C99" w:rsidRPr="00293544" w14:paraId="538655AE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8655A6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f19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2.78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.395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A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920900</w:t>
            </w:r>
          </w:p>
        </w:tc>
      </w:tr>
      <w:tr w:rsidR="00092C99" w:rsidRPr="00293544" w14:paraId="538655B7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38655AF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f2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2.47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7.67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0790000</w:t>
            </w:r>
          </w:p>
        </w:tc>
      </w:tr>
      <w:tr w:rsidR="00092C99" w:rsidRPr="00293544" w14:paraId="538655C0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14:paraId="538655B8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p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6.97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0.39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B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9782000</w:t>
            </w:r>
          </w:p>
        </w:tc>
      </w:tr>
      <w:tr w:rsidR="00092C99" w:rsidRPr="00293544" w14:paraId="538655C9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14:paraId="538655C1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l3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8.06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7.63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922700</w:t>
            </w:r>
          </w:p>
        </w:tc>
      </w:tr>
      <w:tr w:rsidR="00092C99" w:rsidRPr="00293544" w14:paraId="538655D2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14:paraId="538655CA" w14:textId="368EBCE5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4F151B">
              <w:rPr>
                <w:rFonts w:ascii="Arial" w:hAnsi="Arial" w:cs="Arial"/>
                <w:color w:val="000000"/>
                <w:sz w:val="20"/>
                <w:szCs w:val="20"/>
              </w:rPr>
              <w:t>kp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7.86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C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.105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711800</w:t>
            </w:r>
          </w:p>
        </w:tc>
      </w:tr>
      <w:tr w:rsidR="00092C99" w:rsidRPr="00293544" w14:paraId="538655DB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14:paraId="538655D3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l4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2.67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.251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312700</w:t>
            </w:r>
          </w:p>
        </w:tc>
      </w:tr>
      <w:tr w:rsidR="00092C99" w:rsidRPr="00293544" w14:paraId="538655E4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38655DC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m16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1.13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D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.00167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.203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627800</w:t>
            </w:r>
          </w:p>
        </w:tc>
      </w:tr>
      <w:tr w:rsidR="00092C99" w:rsidRPr="00293544" w14:paraId="538655ED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38655E5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m22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P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7.56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.05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709900</w:t>
            </w:r>
          </w:p>
        </w:tc>
      </w:tr>
      <w:tr w:rsidR="00092C99" w:rsidRPr="00293544" w14:paraId="538655F6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38655EE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H2B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E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4.23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31;13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4.6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33090000</w:t>
            </w:r>
          </w:p>
        </w:tc>
      </w:tr>
      <w:tr w:rsidR="00092C99" w:rsidRPr="00293544" w14:paraId="538655FF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38655F7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H2A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3.98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32;13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3.5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5F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81680000</w:t>
            </w:r>
          </w:p>
        </w:tc>
      </w:tr>
      <w:tr w:rsidR="00092C99" w:rsidRPr="00293544" w14:paraId="53865608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3865600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H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1.36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6.80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04380000</w:t>
            </w:r>
          </w:p>
        </w:tc>
      </w:tr>
      <w:tr w:rsidR="00092C99" w:rsidRPr="00293544" w14:paraId="53865611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3865609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se4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6.84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1.63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0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3007000</w:t>
            </w:r>
          </w:p>
        </w:tc>
      </w:tr>
      <w:tr w:rsidR="00092C99" w:rsidRPr="00293544" w14:paraId="5386561A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53865612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p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2.3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8.33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9698000</w:t>
            </w:r>
          </w:p>
        </w:tc>
      </w:tr>
      <w:tr w:rsidR="00092C99" w:rsidRPr="00293544" w14:paraId="53865623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5386561B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p3 (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CBF3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1.35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1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.00596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.919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96870</w:t>
            </w:r>
          </w:p>
        </w:tc>
      </w:tr>
      <w:tr w:rsidR="00092C99" w:rsidRPr="00293544" w14:paraId="5386562C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3865624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d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7.6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6.82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212400</w:t>
            </w:r>
          </w:p>
        </w:tc>
      </w:tr>
      <w:tr w:rsidR="00092C99" w:rsidRPr="00293544" w14:paraId="53865635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386562D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2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8.44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.76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45730</w:t>
            </w:r>
          </w:p>
        </w:tc>
      </w:tr>
      <w:tr w:rsidR="00092C99" w:rsidRPr="00293544" w14:paraId="5386563E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3865636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17.8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.0100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.6509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2C99" w:rsidRPr="00293544" w14:paraId="53865647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3F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3.18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.400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210200</w:t>
            </w:r>
          </w:p>
        </w:tc>
      </w:tr>
      <w:tr w:rsidR="00092C99" w:rsidRPr="00293544" w14:paraId="53865650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8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u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0.9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8.5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4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583010</w:t>
            </w:r>
          </w:p>
        </w:tc>
      </w:tr>
      <w:tr w:rsidR="00092C99" w:rsidRPr="00293544" w14:paraId="53865659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1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k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95.37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.391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2C99" w:rsidRPr="00293544" w14:paraId="53865662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5A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Dam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8.42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5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9.943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8353000</w:t>
            </w:r>
          </w:p>
        </w:tc>
      </w:tr>
      <w:tr w:rsidR="00092C99" w:rsidRPr="00293544" w14:paraId="5386566B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63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k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2.07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556500</w:t>
            </w:r>
          </w:p>
        </w:tc>
      </w:tr>
      <w:tr w:rsidR="00092C99" w:rsidRPr="00293544" w14:paraId="53865674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6C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d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0.84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6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.65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579800</w:t>
            </w:r>
          </w:p>
        </w:tc>
      </w:tr>
      <w:tr w:rsidR="00092C99" w:rsidRPr="00293544" w14:paraId="5386567D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75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o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7.47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6.23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215200</w:t>
            </w:r>
          </w:p>
        </w:tc>
      </w:tr>
      <w:tr w:rsidR="00092C99" w:rsidRPr="00293544" w14:paraId="53865686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7E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d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7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5.07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.874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2C99" w:rsidRPr="00293544" w14:paraId="5386568F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87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d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.155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.875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8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2C99" w:rsidRPr="00293544" w14:paraId="53865698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90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k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9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9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8.088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9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9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9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7.337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9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69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2C99" w:rsidRPr="00293544" w14:paraId="538656A1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99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Spc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9A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9B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00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9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9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9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9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2C99" w:rsidRPr="00293544" w14:paraId="538656AA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A2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Spc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3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4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080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5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6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7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8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9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2C99" w:rsidRPr="00293544" w14:paraId="538656B3" w14:textId="77777777" w:rsidTr="00C24086">
        <w:trPr>
          <w:trHeight w:val="32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8656AB" w14:textId="77777777" w:rsidR="00092C99" w:rsidRPr="00293544" w:rsidRDefault="00092C99" w:rsidP="00B73C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D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29354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C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D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06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E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AF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B0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B1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56B2" w14:textId="77777777" w:rsidR="00092C99" w:rsidRPr="00293544" w:rsidRDefault="00092C99" w:rsidP="00B73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538656B4" w14:textId="77777777" w:rsidR="00092C99" w:rsidRPr="00BC026C" w:rsidRDefault="00092C99" w:rsidP="00092C99">
      <w:pPr>
        <w:rPr>
          <w:rFonts w:ascii="Arial" w:hAnsi="Arial" w:cs="Arial"/>
          <w:sz w:val="22"/>
          <w:szCs w:val="22"/>
        </w:rPr>
      </w:pPr>
    </w:p>
    <w:p w14:paraId="538656B6" w14:textId="77777777" w:rsidR="00092C99" w:rsidRPr="00BC026C" w:rsidRDefault="00092C99" w:rsidP="00092C99">
      <w:pPr>
        <w:rPr>
          <w:rFonts w:ascii="Arial" w:hAnsi="Arial" w:cs="Arial"/>
          <w:sz w:val="22"/>
          <w:szCs w:val="22"/>
        </w:rPr>
      </w:pPr>
      <w:r w:rsidRPr="00BC026C">
        <w:rPr>
          <w:rFonts w:ascii="Arial" w:hAnsi="Arial" w:cs="Arial"/>
          <w:sz w:val="22"/>
          <w:szCs w:val="22"/>
        </w:rPr>
        <w:t>Unique peptides: Number of Unique peptides identified for each protein</w:t>
      </w:r>
    </w:p>
    <w:p w14:paraId="538656B7" w14:textId="11B82C9C" w:rsidR="00092C99" w:rsidRPr="00BC026C" w:rsidRDefault="00092C99" w:rsidP="00092C99">
      <w:pPr>
        <w:rPr>
          <w:rFonts w:ascii="Arial" w:hAnsi="Arial" w:cs="Arial"/>
          <w:sz w:val="22"/>
          <w:szCs w:val="22"/>
        </w:rPr>
      </w:pPr>
      <w:r w:rsidRPr="00BC026C">
        <w:rPr>
          <w:rFonts w:ascii="Arial" w:hAnsi="Arial" w:cs="Arial"/>
          <w:sz w:val="22"/>
          <w:szCs w:val="22"/>
        </w:rPr>
        <w:t xml:space="preserve">Molecular weight: molecular weight of </w:t>
      </w:r>
      <w:r w:rsidR="0034684C">
        <w:rPr>
          <w:rFonts w:ascii="Arial" w:hAnsi="Arial" w:cs="Arial"/>
          <w:sz w:val="22"/>
          <w:szCs w:val="22"/>
        </w:rPr>
        <w:t xml:space="preserve">the </w:t>
      </w:r>
      <w:r w:rsidRPr="00BC026C">
        <w:rPr>
          <w:rFonts w:ascii="Arial" w:hAnsi="Arial" w:cs="Arial"/>
          <w:sz w:val="22"/>
          <w:szCs w:val="22"/>
        </w:rPr>
        <w:t xml:space="preserve">protein in kilo </w:t>
      </w:r>
      <w:proofErr w:type="spellStart"/>
      <w:r w:rsidRPr="00BC026C">
        <w:rPr>
          <w:rFonts w:ascii="Arial" w:hAnsi="Arial" w:cs="Arial"/>
          <w:sz w:val="22"/>
          <w:szCs w:val="22"/>
        </w:rPr>
        <w:t>daltons</w:t>
      </w:r>
      <w:proofErr w:type="spellEnd"/>
    </w:p>
    <w:p w14:paraId="538656B8" w14:textId="77777777" w:rsidR="00092C99" w:rsidRPr="00BC026C" w:rsidRDefault="00092C99" w:rsidP="00092C99">
      <w:pPr>
        <w:rPr>
          <w:rFonts w:ascii="Arial" w:hAnsi="Arial" w:cs="Arial"/>
          <w:sz w:val="22"/>
          <w:szCs w:val="22"/>
        </w:rPr>
      </w:pPr>
      <w:r w:rsidRPr="00BC026C">
        <w:rPr>
          <w:rFonts w:ascii="Arial" w:hAnsi="Arial" w:cs="Arial"/>
          <w:sz w:val="22"/>
          <w:szCs w:val="22"/>
        </w:rPr>
        <w:t>Sequence lengths: The amino acid length of the protein</w:t>
      </w:r>
    </w:p>
    <w:p w14:paraId="0C0A1C7E" w14:textId="77777777" w:rsidR="005E562A" w:rsidRPr="003A7B9B" w:rsidRDefault="005E562A" w:rsidP="005E562A">
      <w:pPr>
        <w:rPr>
          <w:rFonts w:ascii="Arial" w:hAnsi="Arial" w:cs="Arial"/>
          <w:sz w:val="22"/>
          <w:szCs w:val="22"/>
        </w:rPr>
      </w:pPr>
      <w:r w:rsidRPr="003A7B9B">
        <w:rPr>
          <w:rFonts w:ascii="Arial" w:hAnsi="Arial" w:cs="Arial"/>
          <w:sz w:val="22"/>
          <w:szCs w:val="22"/>
        </w:rPr>
        <w:t>Q-Value: a measure of false discovery rates. (Stringency of FDR (false discovery rates) cut-off)</w:t>
      </w:r>
    </w:p>
    <w:p w14:paraId="7AF3C225" w14:textId="782CCBF3" w:rsidR="005E562A" w:rsidRPr="003A7B9B" w:rsidRDefault="0063125F" w:rsidP="005E562A">
      <w:pPr>
        <w:rPr>
          <w:rFonts w:ascii="Arial" w:hAnsi="Arial" w:cs="Arial"/>
          <w:sz w:val="22"/>
          <w:szCs w:val="22"/>
        </w:rPr>
      </w:pPr>
      <w:r w:rsidRPr="003A7B9B">
        <w:rPr>
          <w:rFonts w:ascii="Arial" w:hAnsi="Arial" w:cs="Arial"/>
          <w:sz w:val="22"/>
          <w:szCs w:val="22"/>
        </w:rPr>
        <w:t>Score: Highest Andromeda score</w:t>
      </w:r>
    </w:p>
    <w:p w14:paraId="746C045E" w14:textId="77777777" w:rsidR="005E562A" w:rsidRPr="003A7B9B" w:rsidRDefault="005E562A" w:rsidP="005E562A">
      <w:pPr>
        <w:rPr>
          <w:rFonts w:ascii="Arial" w:hAnsi="Arial" w:cs="Arial"/>
          <w:sz w:val="22"/>
          <w:szCs w:val="22"/>
        </w:rPr>
      </w:pPr>
      <w:r w:rsidRPr="003A7B9B">
        <w:rPr>
          <w:rFonts w:ascii="Arial" w:hAnsi="Arial" w:cs="Arial"/>
          <w:sz w:val="22"/>
          <w:szCs w:val="22"/>
        </w:rPr>
        <w:t xml:space="preserve">Sequence coverage: The % of total sequence of the protein covered by the identified peptides. </w:t>
      </w:r>
    </w:p>
    <w:p w14:paraId="538656BC" w14:textId="77777777" w:rsidR="00092C99" w:rsidRPr="00BC026C" w:rsidRDefault="00092C99" w:rsidP="00092C99">
      <w:pPr>
        <w:rPr>
          <w:rFonts w:ascii="Arial" w:hAnsi="Arial" w:cs="Arial"/>
          <w:sz w:val="22"/>
          <w:szCs w:val="22"/>
        </w:rPr>
      </w:pPr>
      <w:proofErr w:type="spellStart"/>
      <w:r w:rsidRPr="00BC026C">
        <w:rPr>
          <w:rFonts w:ascii="Arial" w:hAnsi="Arial" w:cs="Arial"/>
          <w:sz w:val="22"/>
          <w:szCs w:val="22"/>
        </w:rPr>
        <w:t>iBAQ</w:t>
      </w:r>
      <w:proofErr w:type="spellEnd"/>
      <w:r w:rsidRPr="00BC026C">
        <w:rPr>
          <w:rFonts w:ascii="Arial" w:hAnsi="Arial" w:cs="Arial"/>
          <w:sz w:val="22"/>
          <w:szCs w:val="22"/>
        </w:rPr>
        <w:t>: Intensity-based absolute quantification.</w:t>
      </w:r>
    </w:p>
    <w:p w14:paraId="5303F591" w14:textId="77777777" w:rsidR="00542D49" w:rsidRPr="00BC026C" w:rsidRDefault="00542D49" w:rsidP="00542D49">
      <w:pPr>
        <w:rPr>
          <w:rFonts w:ascii="Arial" w:hAnsi="Arial" w:cs="Arial"/>
          <w:sz w:val="22"/>
          <w:szCs w:val="22"/>
        </w:rPr>
      </w:pPr>
    </w:p>
    <w:p w14:paraId="45B520B9" w14:textId="29D3077C" w:rsidR="00542D49" w:rsidRPr="00BC026C" w:rsidRDefault="00542D49" w:rsidP="00542D49">
      <w:pPr>
        <w:rPr>
          <w:rFonts w:ascii="Arial" w:hAnsi="Arial" w:cs="Arial"/>
          <w:color w:val="000000" w:themeColor="text1"/>
          <w:sz w:val="22"/>
          <w:szCs w:val="22"/>
        </w:rPr>
      </w:pPr>
      <w:r w:rsidRPr="00BC026C">
        <w:rPr>
          <w:rFonts w:ascii="Arial" w:hAnsi="Arial" w:cs="Arial"/>
          <w:color w:val="000000" w:themeColor="text1"/>
          <w:sz w:val="22"/>
          <w:szCs w:val="22"/>
        </w:rPr>
        <w:t>The proteins in the same sub-complex are highlighted in the same colour.</w:t>
      </w:r>
    </w:p>
    <w:p w14:paraId="538656BD" w14:textId="77777777" w:rsidR="00092C99" w:rsidRPr="001A5A65" w:rsidRDefault="00092C99" w:rsidP="00092C99">
      <w:pPr>
        <w:rPr>
          <w:rFonts w:ascii="Arial" w:hAnsi="Arial"/>
          <w:sz w:val="22"/>
          <w:szCs w:val="22"/>
        </w:rPr>
      </w:pPr>
    </w:p>
    <w:p w14:paraId="538656BE" w14:textId="77777777" w:rsidR="00F85FBC" w:rsidRDefault="00BC026C"/>
    <w:sectPr w:rsidR="00F85FBC" w:rsidSect="002E7F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C99"/>
    <w:rsid w:val="00092C99"/>
    <w:rsid w:val="000F57BA"/>
    <w:rsid w:val="0012306E"/>
    <w:rsid w:val="001C2709"/>
    <w:rsid w:val="00241BAC"/>
    <w:rsid w:val="002E7F1D"/>
    <w:rsid w:val="0034684C"/>
    <w:rsid w:val="003930B5"/>
    <w:rsid w:val="00394C9B"/>
    <w:rsid w:val="003A2A09"/>
    <w:rsid w:val="003A7B9B"/>
    <w:rsid w:val="004D7D31"/>
    <w:rsid w:val="004F151B"/>
    <w:rsid w:val="00542D49"/>
    <w:rsid w:val="005E562A"/>
    <w:rsid w:val="0063125F"/>
    <w:rsid w:val="006444B8"/>
    <w:rsid w:val="00666B98"/>
    <w:rsid w:val="006B0F5E"/>
    <w:rsid w:val="006B3823"/>
    <w:rsid w:val="006B5602"/>
    <w:rsid w:val="00754159"/>
    <w:rsid w:val="00A427A0"/>
    <w:rsid w:val="00B23509"/>
    <w:rsid w:val="00B532E3"/>
    <w:rsid w:val="00BB5CB4"/>
    <w:rsid w:val="00BC026C"/>
    <w:rsid w:val="00C24086"/>
    <w:rsid w:val="00D212C7"/>
    <w:rsid w:val="00EC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65514"/>
  <w14:defaultImageDpi w14:val="32767"/>
  <w15:chartTrackingRefBased/>
  <w15:docId w15:val="{6F823198-F2B2-E34F-A886-16D0096A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2C9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oyuki Tanaka (Staff)</cp:lastModifiedBy>
  <cp:revision>20</cp:revision>
  <dcterms:created xsi:type="dcterms:W3CDTF">2020-11-10T18:29:00Z</dcterms:created>
  <dcterms:modified xsi:type="dcterms:W3CDTF">2020-11-15T15:35:00Z</dcterms:modified>
</cp:coreProperties>
</file>